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70C8" w:rsidRPr="00863D69" w:rsidRDefault="004A4DAA">
      <w:pPr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</w:t>
      </w:r>
      <w:r w:rsidR="005770C8" w:rsidRPr="00863D69">
        <w:rPr>
          <w:rFonts w:ascii="Times New Roman" w:hAnsi="Times New Roman" w:cs="Times New Roman"/>
          <w:b/>
          <w:lang w:val="en-US"/>
        </w:rPr>
        <w:t>.</w:t>
      </w:r>
      <w:r w:rsidR="005770C8" w:rsidRPr="00863D69">
        <w:rPr>
          <w:rFonts w:ascii="Times New Roman" w:hAnsi="Times New Roman" w:cs="Times New Roman"/>
          <w:lang w:val="en-US"/>
        </w:rPr>
        <w:t xml:space="preserve"> </w:t>
      </w:r>
      <w:r w:rsidR="008F41AF" w:rsidRPr="00863D69">
        <w:rPr>
          <w:rFonts w:ascii="Times New Roman" w:hAnsi="Times New Roman" w:cs="Times New Roman"/>
          <w:lang w:val="en-US"/>
        </w:rPr>
        <w:t>Summary</w:t>
      </w:r>
      <w:r w:rsidR="005770C8" w:rsidRPr="00863D69">
        <w:rPr>
          <w:rFonts w:ascii="Times New Roman" w:hAnsi="Times New Roman" w:cs="Times New Roman"/>
          <w:lang w:val="en-US"/>
        </w:rPr>
        <w:t xml:space="preserve"> </w:t>
      </w:r>
      <w:r w:rsidR="00F36BAF" w:rsidRPr="00863D69">
        <w:rPr>
          <w:rFonts w:ascii="Times New Roman" w:hAnsi="Times New Roman" w:cs="Times New Roman"/>
          <w:lang w:val="en-US"/>
        </w:rPr>
        <w:t xml:space="preserve">of </w:t>
      </w:r>
      <w:r>
        <w:rPr>
          <w:rFonts w:ascii="Times New Roman" w:hAnsi="Times New Roman" w:cs="Times New Roman"/>
          <w:lang w:val="en-US"/>
        </w:rPr>
        <w:t xml:space="preserve">all the 250 </w:t>
      </w:r>
      <w:r w:rsidR="007A29B9" w:rsidRPr="00863D69">
        <w:rPr>
          <w:rFonts w:ascii="Times New Roman" w:hAnsi="Times New Roman" w:cs="Times New Roman"/>
          <w:lang w:val="en-US"/>
        </w:rPr>
        <w:t>variables</w:t>
      </w:r>
      <w:r w:rsidR="00F36BAF" w:rsidRPr="00863D69">
        <w:rPr>
          <w:rFonts w:ascii="Times New Roman" w:hAnsi="Times New Roman" w:cs="Times New Roman"/>
          <w:lang w:val="en-US"/>
        </w:rPr>
        <w:t xml:space="preserve"> </w:t>
      </w:r>
      <w:r w:rsidR="00931345">
        <w:rPr>
          <w:rFonts w:ascii="Times New Roman" w:hAnsi="Times New Roman" w:cs="Times New Roman"/>
          <w:lang w:val="en-US"/>
        </w:rPr>
        <w:t>divided into</w:t>
      </w:r>
      <w:r>
        <w:rPr>
          <w:rFonts w:ascii="Times New Roman" w:hAnsi="Times New Roman" w:cs="Times New Roman"/>
          <w:lang w:val="en-US"/>
        </w:rPr>
        <w:t xml:space="preserve"> separate domains</w:t>
      </w:r>
    </w:p>
    <w:tbl>
      <w:tblPr>
        <w:tblStyle w:val="Tabelraster"/>
        <w:tblW w:w="8359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242"/>
        <w:gridCol w:w="7117"/>
      </w:tblGrid>
      <w:tr w:rsidR="004A4DAA" w:rsidRPr="00F73CA9" w:rsidTr="003E1987">
        <w:tc>
          <w:tcPr>
            <w:tcW w:w="1242" w:type="dxa"/>
          </w:tcPr>
          <w:p w:rsidR="004A4DAA" w:rsidRPr="003E1987" w:rsidRDefault="004A4DAA" w:rsidP="003E1987">
            <w:pPr>
              <w:pStyle w:val="Lijstalinea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4A4DAA" w:rsidRPr="00F73CA9" w:rsidRDefault="004A4DA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</w:tr>
      <w:tr w:rsidR="003F0946" w:rsidRPr="00F73CA9" w:rsidTr="003E1987">
        <w:tc>
          <w:tcPr>
            <w:tcW w:w="8359" w:type="dxa"/>
            <w:gridSpan w:val="2"/>
          </w:tcPr>
          <w:p w:rsidR="003F0946" w:rsidRPr="003E1987" w:rsidRDefault="003F0946" w:rsidP="003E198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E19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 characteristics</w:t>
            </w:r>
          </w:p>
        </w:tc>
      </w:tr>
      <w:tr w:rsidR="004A4DAA" w:rsidRPr="00F73CA9" w:rsidTr="003E1987">
        <w:tc>
          <w:tcPr>
            <w:tcW w:w="1242" w:type="dxa"/>
          </w:tcPr>
          <w:p w:rsidR="004A4DAA" w:rsidRPr="003E1987" w:rsidRDefault="004A4DAA" w:rsidP="003E1987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4A4DAA" w:rsidRPr="00F73CA9" w:rsidRDefault="00663D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ality</w:t>
            </w:r>
          </w:p>
        </w:tc>
      </w:tr>
      <w:tr w:rsidR="004A4DAA" w:rsidRPr="00F73CA9" w:rsidTr="003E1987">
        <w:tc>
          <w:tcPr>
            <w:tcW w:w="1242" w:type="dxa"/>
          </w:tcPr>
          <w:p w:rsidR="004A4DAA" w:rsidRPr="003E1987" w:rsidRDefault="004A4DAA" w:rsidP="003E1987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4A4DAA" w:rsidRPr="00F73CA9" w:rsidRDefault="004A4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ID no</w:t>
            </w:r>
          </w:p>
        </w:tc>
      </w:tr>
      <w:tr w:rsidR="004A4DAA" w:rsidRPr="00F73CA9" w:rsidTr="003E1987">
        <w:tc>
          <w:tcPr>
            <w:tcW w:w="1242" w:type="dxa"/>
          </w:tcPr>
          <w:p w:rsidR="004A4DAA" w:rsidRPr="003E1987" w:rsidRDefault="004A4DAA" w:rsidP="003E1987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4A4DAA" w:rsidRPr="00F73CA9" w:rsidRDefault="004A4DAA" w:rsidP="000E6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care institution</w:t>
            </w:r>
          </w:p>
        </w:tc>
      </w:tr>
      <w:tr w:rsidR="004A4DAA" w:rsidRPr="00F73CA9" w:rsidTr="003E1987">
        <w:tc>
          <w:tcPr>
            <w:tcW w:w="1242" w:type="dxa"/>
          </w:tcPr>
          <w:p w:rsidR="004A4DAA" w:rsidRPr="003E1987" w:rsidRDefault="004A4DAA" w:rsidP="003E1987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4A4DAA" w:rsidRPr="00F73CA9" w:rsidRDefault="004A4DAA" w:rsidP="000E6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ID</w:t>
            </w:r>
          </w:p>
        </w:tc>
      </w:tr>
      <w:tr w:rsidR="004A4DAA" w:rsidRPr="00F73CA9" w:rsidTr="003E1987">
        <w:tc>
          <w:tcPr>
            <w:tcW w:w="1242" w:type="dxa"/>
          </w:tcPr>
          <w:p w:rsidR="004A4DAA" w:rsidRPr="003E1987" w:rsidRDefault="004A4DAA" w:rsidP="003E1987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4A4DAA" w:rsidRPr="00F73CA9" w:rsidRDefault="004A4DAA" w:rsidP="000E6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s</w:t>
            </w:r>
          </w:p>
        </w:tc>
      </w:tr>
      <w:tr w:rsidR="004A4DAA" w:rsidRPr="00F73CA9" w:rsidTr="003E1987">
        <w:tc>
          <w:tcPr>
            <w:tcW w:w="1242" w:type="dxa"/>
          </w:tcPr>
          <w:p w:rsidR="004A4DAA" w:rsidRPr="003E1987" w:rsidRDefault="004A4DAA" w:rsidP="003E1987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4A4DAA" w:rsidRPr="00F73CA9" w:rsidRDefault="004A4DAA" w:rsidP="000E6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fix</w:t>
            </w:r>
          </w:p>
        </w:tc>
      </w:tr>
      <w:tr w:rsidR="004A4DAA" w:rsidRPr="00F73CA9" w:rsidTr="003E1987">
        <w:tc>
          <w:tcPr>
            <w:tcW w:w="1242" w:type="dxa"/>
          </w:tcPr>
          <w:p w:rsidR="004A4DAA" w:rsidRPr="003E1987" w:rsidRDefault="004A4DAA" w:rsidP="003E1987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4A4DAA" w:rsidRPr="00F73CA9" w:rsidRDefault="004A4DAA" w:rsidP="000E6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name</w:t>
            </w:r>
          </w:p>
        </w:tc>
      </w:tr>
      <w:tr w:rsidR="004A4DAA" w:rsidRPr="00F73CA9" w:rsidTr="003E1987">
        <w:tc>
          <w:tcPr>
            <w:tcW w:w="1242" w:type="dxa"/>
          </w:tcPr>
          <w:p w:rsidR="004A4DAA" w:rsidRPr="003E1987" w:rsidRDefault="004A4DAA" w:rsidP="003E1987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4A4DAA" w:rsidRPr="00F73CA9" w:rsidRDefault="004A4DAA" w:rsidP="000E6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birth</w:t>
            </w:r>
          </w:p>
        </w:tc>
      </w:tr>
      <w:tr w:rsidR="004A4DAA" w:rsidRPr="00F73CA9" w:rsidTr="003E1987">
        <w:tc>
          <w:tcPr>
            <w:tcW w:w="1242" w:type="dxa"/>
          </w:tcPr>
          <w:p w:rsidR="004A4DAA" w:rsidRPr="003E1987" w:rsidRDefault="004A4DAA" w:rsidP="003E1987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4A4DAA" w:rsidRPr="00F73CA9" w:rsidRDefault="004A4DAA" w:rsidP="000E6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</w:tr>
      <w:tr w:rsidR="004A4DAA" w:rsidRPr="00F73CA9" w:rsidTr="003E1987">
        <w:tc>
          <w:tcPr>
            <w:tcW w:w="1242" w:type="dxa"/>
          </w:tcPr>
          <w:p w:rsidR="004A4DAA" w:rsidRPr="003E1987" w:rsidRDefault="004A4DAA" w:rsidP="003E1987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4A4DAA" w:rsidRPr="00F73CA9" w:rsidRDefault="004A4DAA" w:rsidP="000E6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Death</w:t>
            </w:r>
          </w:p>
        </w:tc>
      </w:tr>
      <w:tr w:rsidR="003F0946" w:rsidRPr="00F73CA9" w:rsidTr="003E1987">
        <w:tc>
          <w:tcPr>
            <w:tcW w:w="1242" w:type="dxa"/>
          </w:tcPr>
          <w:p w:rsidR="003F0946" w:rsidRPr="003E1987" w:rsidRDefault="003F0946" w:rsidP="003E1987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F0946" w:rsidRPr="00F73CA9" w:rsidRDefault="003F0946" w:rsidP="000E6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  <w:r w:rsidR="001A3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tus</w:t>
            </w:r>
          </w:p>
        </w:tc>
      </w:tr>
      <w:tr w:rsidR="003F0946" w:rsidRPr="00F73CA9" w:rsidTr="003E1987">
        <w:tc>
          <w:tcPr>
            <w:tcW w:w="1242" w:type="dxa"/>
          </w:tcPr>
          <w:p w:rsidR="003F0946" w:rsidRPr="003E1987" w:rsidRDefault="003F0946" w:rsidP="003E1987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F0946" w:rsidRDefault="003F0946" w:rsidP="000E6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</w:t>
            </w:r>
            <w:r w:rsidR="001A3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tus</w:t>
            </w:r>
          </w:p>
        </w:tc>
      </w:tr>
      <w:tr w:rsidR="003F0946" w:rsidRPr="00F73CA9" w:rsidTr="003E1987">
        <w:tc>
          <w:tcPr>
            <w:tcW w:w="1242" w:type="dxa"/>
          </w:tcPr>
          <w:p w:rsidR="003F0946" w:rsidRPr="003E1987" w:rsidRDefault="003F0946" w:rsidP="003E1987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F0946" w:rsidRDefault="003F0946" w:rsidP="003F09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ne number</w:t>
            </w:r>
          </w:p>
        </w:tc>
      </w:tr>
      <w:tr w:rsidR="003F0946" w:rsidRPr="00F73CA9" w:rsidTr="003E1987">
        <w:tc>
          <w:tcPr>
            <w:tcW w:w="1242" w:type="dxa"/>
          </w:tcPr>
          <w:p w:rsidR="003F0946" w:rsidRPr="003E1987" w:rsidRDefault="003F0946" w:rsidP="003E1987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F0946" w:rsidRDefault="003F0946" w:rsidP="000E6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ding</w:t>
            </w:r>
          </w:p>
        </w:tc>
      </w:tr>
      <w:tr w:rsidR="003F0946" w:rsidRPr="00F73CA9" w:rsidTr="003E1987">
        <w:tc>
          <w:tcPr>
            <w:tcW w:w="1242" w:type="dxa"/>
          </w:tcPr>
          <w:p w:rsidR="003F0946" w:rsidRPr="003E1987" w:rsidRDefault="003F0946" w:rsidP="003E1987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F0946" w:rsidRDefault="003F0946" w:rsidP="000E6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ral</w:t>
            </w:r>
          </w:p>
        </w:tc>
      </w:tr>
      <w:tr w:rsidR="003F0946" w:rsidRPr="00F73CA9" w:rsidTr="003E1987">
        <w:tc>
          <w:tcPr>
            <w:tcW w:w="1242" w:type="dxa"/>
          </w:tcPr>
          <w:p w:rsidR="003F0946" w:rsidRPr="003E1987" w:rsidRDefault="003F0946" w:rsidP="003E1987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F0946" w:rsidRDefault="003F0946" w:rsidP="000E6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nicity</w:t>
            </w:r>
          </w:p>
        </w:tc>
      </w:tr>
      <w:tr w:rsidR="003F0946" w:rsidRPr="00F73CA9" w:rsidTr="003E1987">
        <w:tc>
          <w:tcPr>
            <w:tcW w:w="8359" w:type="dxa"/>
            <w:gridSpan w:val="2"/>
          </w:tcPr>
          <w:p w:rsidR="003F0946" w:rsidRPr="003E1987" w:rsidRDefault="0016431A" w:rsidP="003E198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ior </w:t>
            </w:r>
            <w:r w:rsidR="003F0946" w:rsidRPr="003E19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riatric History</w:t>
            </w:r>
          </w:p>
        </w:tc>
      </w:tr>
      <w:tr w:rsidR="00663D7D" w:rsidRPr="00F73CA9" w:rsidTr="00663D7D">
        <w:tc>
          <w:tcPr>
            <w:tcW w:w="1242" w:type="dxa"/>
            <w:shd w:val="clear" w:color="auto" w:fill="auto"/>
          </w:tcPr>
          <w:p w:rsidR="00663D7D" w:rsidRPr="003E1987" w:rsidRDefault="00663D7D" w:rsidP="00663D7D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  <w:shd w:val="clear" w:color="auto" w:fill="FFFFFF" w:themeFill="background1"/>
          </w:tcPr>
          <w:p w:rsidR="00663D7D" w:rsidRPr="00663D7D" w:rsidRDefault="003C0F6F" w:rsidP="00663D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ID</w:t>
            </w:r>
          </w:p>
        </w:tc>
      </w:tr>
      <w:tr w:rsidR="00663D7D" w:rsidRPr="00D93D82" w:rsidTr="00663D7D">
        <w:tc>
          <w:tcPr>
            <w:tcW w:w="1242" w:type="dxa"/>
          </w:tcPr>
          <w:p w:rsidR="00663D7D" w:rsidRPr="003E1987" w:rsidRDefault="00663D7D" w:rsidP="00663D7D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  <w:shd w:val="clear" w:color="auto" w:fill="FFFFFF" w:themeFill="background1"/>
          </w:tcPr>
          <w:p w:rsidR="00663D7D" w:rsidRPr="00663D7D" w:rsidRDefault="00663D7D" w:rsidP="00663D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care institution of prior bariatric procedure</w:t>
            </w:r>
          </w:p>
        </w:tc>
      </w:tr>
      <w:tr w:rsidR="003C0F6F" w:rsidRPr="00F73CA9" w:rsidTr="00663D7D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  <w:shd w:val="clear" w:color="auto" w:fill="FFFFFF" w:themeFill="background1"/>
          </w:tcPr>
          <w:p w:rsidR="003C0F6F" w:rsidRPr="00663D7D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existing comorbidities</w:t>
            </w:r>
          </w:p>
        </w:tc>
      </w:tr>
      <w:tr w:rsidR="003C0F6F" w:rsidRPr="00D93D82" w:rsidTr="00663D7D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  <w:shd w:val="clear" w:color="auto" w:fill="FFFFFF" w:themeFill="background1"/>
          </w:tcPr>
          <w:p w:rsidR="003C0F6F" w:rsidRPr="00663D7D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prior bariatric procedure</w:t>
            </w:r>
          </w:p>
        </w:tc>
      </w:tr>
      <w:tr w:rsidR="003C0F6F" w:rsidRPr="00D93D82" w:rsidTr="00663D7D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  <w:shd w:val="clear" w:color="auto" w:fill="FFFFFF" w:themeFill="background1"/>
          </w:tcPr>
          <w:p w:rsidR="003C0F6F" w:rsidRPr="00663D7D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or metabolic or bariatric procedure </w:t>
            </w:r>
          </w:p>
        </w:tc>
      </w:tr>
      <w:tr w:rsidR="003C0F6F" w:rsidRPr="00810FD6" w:rsidTr="00663D7D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  <w:shd w:val="clear" w:color="auto" w:fill="FFFFFF" w:themeFill="background1"/>
          </w:tcPr>
          <w:p w:rsidR="003C0F6F" w:rsidRPr="00663D7D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t</w:t>
            </w:r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p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c bypass</w:t>
            </w:r>
          </w:p>
        </w:tc>
      </w:tr>
      <w:tr w:rsidR="003C0F6F" w:rsidRPr="00810FD6" w:rsidTr="00663D7D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  <w:shd w:val="clear" w:color="auto" w:fill="FFFFFF" w:themeFill="background1"/>
          </w:tcPr>
          <w:p w:rsidR="003C0F6F" w:rsidRPr="00663D7D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t</w:t>
            </w:r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labsorpt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cedure</w:t>
            </w:r>
          </w:p>
        </w:tc>
      </w:tr>
      <w:tr w:rsidR="003C0F6F" w:rsidRPr="00810FD6" w:rsidTr="00663D7D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  <w:shd w:val="clear" w:color="auto" w:fill="FFFFFF" w:themeFill="background1"/>
          </w:tcPr>
          <w:p w:rsidR="003C0F6F" w:rsidRPr="00663D7D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t</w:t>
            </w:r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iatric procedure</w:t>
            </w:r>
          </w:p>
        </w:tc>
      </w:tr>
      <w:tr w:rsidR="003C0F6F" w:rsidRPr="00F73CA9" w:rsidTr="00663D7D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  <w:shd w:val="clear" w:color="auto" w:fill="FFFFFF" w:themeFill="background1"/>
          </w:tcPr>
          <w:p w:rsidR="003C0F6F" w:rsidRPr="00663D7D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gastric band removal</w:t>
            </w:r>
          </w:p>
        </w:tc>
      </w:tr>
      <w:tr w:rsidR="003C0F6F" w:rsidRPr="00F73CA9" w:rsidTr="00663D7D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  <w:shd w:val="clear" w:color="auto" w:fill="FFFFFF" w:themeFill="background1"/>
          </w:tcPr>
          <w:p w:rsidR="003C0F6F" w:rsidRPr="00663D7D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g</w:t>
            </w:r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ic band revision</w:t>
            </w:r>
          </w:p>
        </w:tc>
      </w:tr>
      <w:tr w:rsidR="003C0F6F" w:rsidRPr="00810FD6" w:rsidTr="00663D7D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  <w:shd w:val="clear" w:color="auto" w:fill="FFFFFF" w:themeFill="background1"/>
          </w:tcPr>
          <w:p w:rsidR="003C0F6F" w:rsidRPr="00663D7D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formed in bariatric healthcare </w:t>
            </w:r>
            <w:proofErr w:type="spellStart"/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e</w:t>
            </w:r>
            <w:proofErr w:type="spellEnd"/>
          </w:p>
        </w:tc>
      </w:tr>
      <w:tr w:rsidR="003C0F6F" w:rsidRPr="00810FD6" w:rsidTr="00663D7D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  <w:shd w:val="clear" w:color="auto" w:fill="FFFFFF" w:themeFill="background1"/>
          </w:tcPr>
          <w:p w:rsidR="003C0F6F" w:rsidRPr="00663D7D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formed in other healthcare </w:t>
            </w:r>
            <w:proofErr w:type="spellStart"/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e</w:t>
            </w:r>
            <w:proofErr w:type="spellEnd"/>
          </w:p>
        </w:tc>
      </w:tr>
      <w:tr w:rsidR="003C0F6F" w:rsidRPr="00F73CA9" w:rsidTr="00663D7D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  <w:shd w:val="clear" w:color="auto" w:fill="FFFFFF" w:themeFill="background1"/>
          </w:tcPr>
          <w:p w:rsidR="003C0F6F" w:rsidRPr="00777E2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gastric balloon</w:t>
            </w:r>
          </w:p>
        </w:tc>
      </w:tr>
      <w:tr w:rsidR="003C0F6F" w:rsidRPr="00F73CA9" w:rsidTr="00663D7D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  <w:shd w:val="clear" w:color="auto" w:fill="FFFFFF" w:themeFill="background1"/>
          </w:tcPr>
          <w:p w:rsidR="003C0F6F" w:rsidRPr="00663D7D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prior comorbidities</w:t>
            </w:r>
          </w:p>
        </w:tc>
      </w:tr>
      <w:tr w:rsidR="003C0F6F" w:rsidRPr="00F73CA9" w:rsidTr="003E1987">
        <w:tc>
          <w:tcPr>
            <w:tcW w:w="8359" w:type="dxa"/>
            <w:gridSpan w:val="2"/>
          </w:tcPr>
          <w:p w:rsidR="003C0F6F" w:rsidRPr="003E1987" w:rsidRDefault="003C0F6F" w:rsidP="003C0F6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E19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reening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care Institu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ID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</w:t>
            </w: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sultancy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ight 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ight 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st measured weight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ist circumferenc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 (BMI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 (diagnosis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 (diagnosis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ails diabetes mellitu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(mmol/mol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ipidemia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-cholesterol (mmol/L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L-cholesterol (mmol/L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1D2F22" w:rsidRDefault="003C0F6F" w:rsidP="003C0F6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 (mmol/L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/HDL-ratio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D (diagnosis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AS (diagnosis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arthritis (diagnosis)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876BE5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91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esity Surgery Mortality Risk Sco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S-MRS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nfarc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stive heart failure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vascular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aneurysm aorta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A/TIA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pulmonary diseas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intestinal ulcer diseas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 diseas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-/hemiplegia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disease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cy (excluding cutaneous SCC, BCC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/AIDS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ive tissue disease (including rheumatoid disease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ty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 risk Pulmonary Embol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O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tion decision dat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transplant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 transplant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ral dat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dura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H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 D status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pressure (diastolic and systolic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rhea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ntinenc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strual cycl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niculu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omorbiditie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activitie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weight loss program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domi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onectomy</w:t>
            </w:r>
            <w:proofErr w:type="spellEnd"/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operative endoscopy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ultrasound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icobacter pylori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 measurement</w:t>
            </w:r>
          </w:p>
        </w:tc>
      </w:tr>
      <w:tr w:rsidR="003C0F6F" w:rsidRPr="00F73CA9" w:rsidTr="003E1987">
        <w:tc>
          <w:tcPr>
            <w:tcW w:w="8359" w:type="dxa"/>
            <w:gridSpan w:val="2"/>
          </w:tcPr>
          <w:p w:rsidR="003C0F6F" w:rsidRPr="003E1987" w:rsidRDefault="003C0F6F" w:rsidP="003C0F6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E19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Opera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care Institu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ID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operative Weight 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A classifica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operation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ical proced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rimary/two-stage/revision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reason revision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3A2FA7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revisional surgery (conversion/revision/undo)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3A2FA7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revisional bariatric procedur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tive</w:t>
            </w: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proach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iatri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dur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eon ID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assistant ID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discharge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technique gastric band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section for band positioning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ation gastric band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malabsorptiv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gastric bypas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measuring bowel length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liopancreatic limb length 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imentary limb length 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ure Petersen’s spac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ure hernia jejuno-jejunostomy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gastric band (brand)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cumference ring of gastric band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mon limb length 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ugie siz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hnique of pouch excision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techniques for pouch excis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fro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ylorus 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uch size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ails of other operation(s)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tion record status (incomplete/complete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opera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rted procedur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ned or unplanned revision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operative Body Mass Index (BMI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inserted instrument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d instrument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instrument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ducer instrument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al number instrument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ainag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ocative test for leakag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incis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end of procedur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ined opera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ture material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-colic/retro-colic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loss</w:t>
            </w:r>
          </w:p>
        </w:tc>
      </w:tr>
      <w:tr w:rsidR="003C0F6F" w:rsidRPr="00F73CA9" w:rsidTr="00843271">
        <w:tc>
          <w:tcPr>
            <w:tcW w:w="8359" w:type="dxa"/>
            <w:gridSpan w:val="2"/>
          </w:tcPr>
          <w:p w:rsidR="003C0F6F" w:rsidRPr="00843271" w:rsidRDefault="003C0F6F" w:rsidP="003C0F6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432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lica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care Institu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ID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complication</w:t>
            </w:r>
          </w:p>
        </w:tc>
      </w:tr>
      <w:tr w:rsidR="003C0F6F" w:rsidRPr="00986240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od the complication occurred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re-admission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discharge after re-admiss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(re)intervention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vi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810F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assification of surgical complication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tive approach (re)interven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sthesia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-admiss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ICU admiss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discharge ICU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status at discharg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51DB7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</w:t>
            </w:r>
            <w:r w:rsidR="003C0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stinal perfora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eeding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nic injury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 injury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D004F7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 of bleeding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ical complication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k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operative complication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ophageal complication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ophageal dilata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ophageal dysmotility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c complica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c ulcer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al ulcer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ictur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ed gastric emptying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ility disorder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 disorder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 dumping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 dumping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6203A9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eficiencies</w:t>
            </w:r>
            <w:r w:rsidR="003C0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hyperparathyroidism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12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ipheral neuropathy 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rolyte disorder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obiliary problem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 failur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D stone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d problem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uch dilatation/band slippag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d eros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/band infection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843271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B05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ility disorder due to gastric band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6203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23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omplications (including cardiac</w:t>
            </w:r>
            <w:r w:rsidR="006203A9" w:rsidRPr="003123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123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</w:t>
            </w:r>
            <w:r w:rsidR="006203A9" w:rsidRPr="003123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other</w:t>
            </w:r>
            <w:r w:rsidRPr="003123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0C0007" w:rsidP="00EF37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sional hernia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stinal obstruc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olerance of bariatric procedur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ersen’s hernia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nded admiss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nutrition/enteral feeding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op vomiting/nausea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procedure related complications</w:t>
            </w:r>
          </w:p>
        </w:tc>
      </w:tr>
      <w:tr w:rsidR="003C0F6F" w:rsidRPr="002F05DD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E37699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discharge destination</w:t>
            </w:r>
            <w:r w:rsidR="002F0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F0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home/revalidation </w:t>
            </w:r>
            <w:proofErr w:type="spellStart"/>
            <w:r w:rsidR="002F0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e</w:t>
            </w:r>
            <w:proofErr w:type="spellEnd"/>
            <w:r w:rsidR="002F0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renal failure</w:t>
            </w:r>
          </w:p>
        </w:tc>
      </w:tr>
      <w:tr w:rsidR="003C0F6F" w:rsidRPr="00F73CA9" w:rsidTr="003C24F8">
        <w:tc>
          <w:tcPr>
            <w:tcW w:w="8359" w:type="dxa"/>
            <w:gridSpan w:val="2"/>
          </w:tcPr>
          <w:p w:rsidR="003C0F6F" w:rsidRPr="00611626" w:rsidRDefault="003C0F6F" w:rsidP="003C0F6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116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care institu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ID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611626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follow-up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ight 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 statu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treatment hypertens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 statu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(mmol/mol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treatment diabetes mellitu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ipidemia statu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treatment dyslipidemia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D statu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treatment GERD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AS statu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treatment OSA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arthriti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C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treatment osteoarthriti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rhea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pain for no clinical reason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as follow-up conducted (hospital or by phone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test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malnutri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statu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ty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O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incontinenc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strual functi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cy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 date of delivery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record status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period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alled for follow-up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 details patient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t to follow-up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t to follow-up dat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reported weight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 (BMI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ess weight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al weight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t weight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ess Weight Loss %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Weight Loss %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il to surgeon</w:t>
            </w:r>
          </w:p>
        </w:tc>
      </w:tr>
      <w:tr w:rsidR="003C0F6F" w:rsidRPr="00810FD6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primary operation (in case unknown at primary registration)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ger feeling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s and microelements intake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apron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doscopy </w:t>
            </w:r>
          </w:p>
        </w:tc>
      </w:tr>
      <w:tr w:rsidR="003C0F6F" w:rsidRPr="00F73CA9" w:rsidTr="003E1987">
        <w:tc>
          <w:tcPr>
            <w:tcW w:w="1242" w:type="dxa"/>
          </w:tcPr>
          <w:p w:rsidR="003C0F6F" w:rsidRPr="003E1987" w:rsidRDefault="003C0F6F" w:rsidP="003C0F6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7" w:type="dxa"/>
          </w:tcPr>
          <w:p w:rsidR="003C0F6F" w:rsidRPr="00F73CA9" w:rsidRDefault="003C0F6F" w:rsidP="003C0F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ultrasound</w:t>
            </w:r>
          </w:p>
        </w:tc>
      </w:tr>
    </w:tbl>
    <w:p w:rsidR="001A5085" w:rsidRPr="00863D69" w:rsidRDefault="001A5085">
      <w:pPr>
        <w:rPr>
          <w:rFonts w:ascii="Times New Roman" w:hAnsi="Times New Roman" w:cs="Times New Roman"/>
          <w:lang w:val="en-US"/>
        </w:rPr>
      </w:pPr>
    </w:p>
    <w:p w:rsidR="00B21FD9" w:rsidRPr="00B73D8E" w:rsidRDefault="00B21FD9" w:rsidP="00B21FD9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B73D8E">
        <w:rPr>
          <w:rFonts w:ascii="Times New Roman" w:hAnsi="Times New Roman" w:cs="Times New Roman"/>
          <w:sz w:val="20"/>
          <w:szCs w:val="20"/>
          <w:lang w:val="en-US"/>
        </w:rPr>
        <w:t xml:space="preserve">Abbreviations: ID, Identity Document; </w:t>
      </w:r>
      <w:r w:rsidR="00260E14">
        <w:rPr>
          <w:rFonts w:ascii="Times New Roman" w:hAnsi="Times New Roman" w:cs="Times New Roman"/>
          <w:sz w:val="20"/>
          <w:szCs w:val="20"/>
          <w:lang w:val="en-US"/>
        </w:rPr>
        <w:t xml:space="preserve">BMI, Body Mass Index; </w:t>
      </w:r>
      <w:r w:rsidR="00974990" w:rsidRPr="00B73D8E">
        <w:rPr>
          <w:rFonts w:ascii="Times New Roman" w:hAnsi="Times New Roman" w:cs="Times New Roman"/>
          <w:sz w:val="20"/>
          <w:szCs w:val="20"/>
          <w:lang w:val="en-US"/>
        </w:rPr>
        <w:t xml:space="preserve">HbA1c, Hemoglobin A1c; LDL, Low-Density Lipoprotein; HDL, High-Density Lipoprotein; </w:t>
      </w:r>
      <w:r w:rsidRPr="00B73D8E">
        <w:rPr>
          <w:rFonts w:ascii="Times New Roman" w:hAnsi="Times New Roman" w:cs="Times New Roman"/>
          <w:sz w:val="20"/>
          <w:szCs w:val="20"/>
          <w:lang w:val="en-US"/>
        </w:rPr>
        <w:t>GERD, Gastroesophageal Reflux Disease; OSAS, Ob</w:t>
      </w:r>
      <w:r w:rsidR="00974990" w:rsidRPr="00B73D8E">
        <w:rPr>
          <w:rFonts w:ascii="Times New Roman" w:hAnsi="Times New Roman" w:cs="Times New Roman"/>
          <w:sz w:val="20"/>
          <w:szCs w:val="20"/>
          <w:lang w:val="en-US"/>
        </w:rPr>
        <w:t>structive Sleep Apnea Syndrome; CVA, Cerebrovascular Accident; TIA, Transient Ischemic Attack; SCC, Squamous Cell Carcinoma; BCC, Basal Cell Carcinoma;</w:t>
      </w:r>
      <w:r w:rsidR="00F32465" w:rsidRPr="00B73D8E">
        <w:rPr>
          <w:rFonts w:ascii="Times New Roman" w:hAnsi="Times New Roman" w:cs="Times New Roman"/>
          <w:sz w:val="20"/>
          <w:szCs w:val="20"/>
          <w:lang w:val="en-US"/>
        </w:rPr>
        <w:t xml:space="preserve"> HIV, Human Immunodeficiency Virus;</w:t>
      </w:r>
      <w:r w:rsidRPr="00B73D8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32465" w:rsidRPr="00B73D8E">
        <w:rPr>
          <w:rFonts w:ascii="Times New Roman" w:hAnsi="Times New Roman" w:cs="Times New Roman"/>
          <w:sz w:val="20"/>
          <w:szCs w:val="20"/>
          <w:lang w:val="en-US"/>
        </w:rPr>
        <w:t xml:space="preserve">AIDS, Acquired Immune Deficiency Syndrome; </w:t>
      </w:r>
      <w:r w:rsidRPr="00B73D8E">
        <w:rPr>
          <w:rFonts w:ascii="Times New Roman" w:hAnsi="Times New Roman" w:cs="Times New Roman"/>
          <w:sz w:val="20"/>
          <w:szCs w:val="20"/>
          <w:lang w:val="en-US"/>
        </w:rPr>
        <w:t xml:space="preserve">PCOS, Polycystic Ovary Syndrome; </w:t>
      </w:r>
      <w:r w:rsidR="00F32465" w:rsidRPr="00B73D8E">
        <w:rPr>
          <w:rFonts w:ascii="Times New Roman" w:hAnsi="Times New Roman" w:cs="Times New Roman"/>
          <w:sz w:val="20"/>
          <w:szCs w:val="20"/>
          <w:lang w:val="en-US"/>
        </w:rPr>
        <w:t xml:space="preserve">PTH, Parathyroid Hormone; pH, </w:t>
      </w:r>
      <w:proofErr w:type="spellStart"/>
      <w:r w:rsidR="00F32465" w:rsidRPr="00B73D8E">
        <w:rPr>
          <w:rFonts w:ascii="Times New Roman" w:hAnsi="Times New Roman" w:cs="Times New Roman"/>
          <w:sz w:val="20"/>
          <w:szCs w:val="20"/>
          <w:lang w:val="en-US"/>
        </w:rPr>
        <w:t>Pondus</w:t>
      </w:r>
      <w:proofErr w:type="spellEnd"/>
      <w:r w:rsidR="00F32465" w:rsidRPr="00B73D8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F32465" w:rsidRPr="00B73D8E">
        <w:rPr>
          <w:rFonts w:ascii="Times New Roman" w:hAnsi="Times New Roman" w:cs="Times New Roman"/>
          <w:sz w:val="20"/>
          <w:szCs w:val="20"/>
          <w:lang w:val="en-US"/>
        </w:rPr>
        <w:t>Hydrogenii</w:t>
      </w:r>
      <w:proofErr w:type="spellEnd"/>
      <w:r w:rsidR="00F32465" w:rsidRPr="00B73D8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B73D8E">
        <w:rPr>
          <w:rFonts w:ascii="Times New Roman" w:hAnsi="Times New Roman" w:cs="Times New Roman"/>
          <w:sz w:val="20"/>
          <w:szCs w:val="20"/>
          <w:lang w:val="en-US"/>
        </w:rPr>
        <w:t>ASA, American society of Anesthesiologists;</w:t>
      </w:r>
      <w:r w:rsidR="00F32465" w:rsidRPr="00B73D8E">
        <w:rPr>
          <w:rFonts w:ascii="Times New Roman" w:hAnsi="Times New Roman" w:cs="Times New Roman"/>
          <w:sz w:val="20"/>
          <w:szCs w:val="20"/>
          <w:lang w:val="en-US"/>
        </w:rPr>
        <w:t xml:space="preserve"> ICU, Intensive Care Unit;</w:t>
      </w:r>
      <w:r w:rsidRPr="00B73D8E">
        <w:rPr>
          <w:rFonts w:ascii="Times New Roman" w:hAnsi="Times New Roman" w:cs="Times New Roman"/>
          <w:sz w:val="20"/>
          <w:szCs w:val="20"/>
          <w:lang w:val="en-US"/>
        </w:rPr>
        <w:t xml:space="preserve"> CBD stones, common bile duct stones.</w:t>
      </w:r>
    </w:p>
    <w:p w:rsidR="00B21FD9" w:rsidRPr="00B73D8E" w:rsidRDefault="00B21FD9" w:rsidP="00B21FD9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B73D8E">
        <w:rPr>
          <w:rFonts w:ascii="Times New Roman" w:hAnsi="Times New Roman" w:cs="Times New Roman"/>
          <w:sz w:val="20"/>
          <w:szCs w:val="20"/>
          <w:lang w:val="en-US"/>
        </w:rPr>
        <w:t xml:space="preserve">Adolescent section of the NBSR and the pre-operative work-up section of OGA are not included in the list of common data elements due to registration specific </w:t>
      </w:r>
      <w:r w:rsidR="00C36F71">
        <w:rPr>
          <w:rFonts w:ascii="Times New Roman" w:hAnsi="Times New Roman" w:cs="Times New Roman"/>
          <w:sz w:val="20"/>
          <w:szCs w:val="20"/>
          <w:lang w:val="en-US"/>
        </w:rPr>
        <w:t>variables</w:t>
      </w:r>
      <w:r w:rsidRPr="00B73D8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B61557" w:rsidRPr="00863D69" w:rsidRDefault="00B61557" w:rsidP="00B21FD9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B61557" w:rsidRPr="00863D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237454"/>
    <w:multiLevelType w:val="hybridMultilevel"/>
    <w:tmpl w:val="4F6C593E"/>
    <w:lvl w:ilvl="0" w:tplc="8406429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824128"/>
    <w:multiLevelType w:val="hybridMultilevel"/>
    <w:tmpl w:val="C6321F9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B405EC"/>
    <w:multiLevelType w:val="hybridMultilevel"/>
    <w:tmpl w:val="C2F492E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C42D49"/>
    <w:multiLevelType w:val="hybridMultilevel"/>
    <w:tmpl w:val="0C14D5D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0C8"/>
    <w:rsid w:val="00010C86"/>
    <w:rsid w:val="00034A99"/>
    <w:rsid w:val="0006272B"/>
    <w:rsid w:val="000A0ED8"/>
    <w:rsid w:val="000A317B"/>
    <w:rsid w:val="000B24C2"/>
    <w:rsid w:val="000C0007"/>
    <w:rsid w:val="000E6A7E"/>
    <w:rsid w:val="001208F3"/>
    <w:rsid w:val="00132F17"/>
    <w:rsid w:val="0016431A"/>
    <w:rsid w:val="001A3CFB"/>
    <w:rsid w:val="001A5085"/>
    <w:rsid w:val="001D2F22"/>
    <w:rsid w:val="001E5710"/>
    <w:rsid w:val="00207CA1"/>
    <w:rsid w:val="00240EEC"/>
    <w:rsid w:val="00256161"/>
    <w:rsid w:val="00260E14"/>
    <w:rsid w:val="00280E66"/>
    <w:rsid w:val="00295E2A"/>
    <w:rsid w:val="002B2E63"/>
    <w:rsid w:val="002C3C39"/>
    <w:rsid w:val="002E6560"/>
    <w:rsid w:val="002F05DD"/>
    <w:rsid w:val="00311482"/>
    <w:rsid w:val="00312359"/>
    <w:rsid w:val="00351DB7"/>
    <w:rsid w:val="0035361B"/>
    <w:rsid w:val="0036562B"/>
    <w:rsid w:val="00386B1D"/>
    <w:rsid w:val="003A2FA7"/>
    <w:rsid w:val="003B0133"/>
    <w:rsid w:val="003C0F6F"/>
    <w:rsid w:val="003C24F8"/>
    <w:rsid w:val="003C7B4F"/>
    <w:rsid w:val="003D4E0E"/>
    <w:rsid w:val="003E1987"/>
    <w:rsid w:val="003F0946"/>
    <w:rsid w:val="003F3797"/>
    <w:rsid w:val="00400AED"/>
    <w:rsid w:val="00422B9A"/>
    <w:rsid w:val="004611D7"/>
    <w:rsid w:val="004A4DAA"/>
    <w:rsid w:val="00506239"/>
    <w:rsid w:val="005069E7"/>
    <w:rsid w:val="00513305"/>
    <w:rsid w:val="00534E3B"/>
    <w:rsid w:val="005543B0"/>
    <w:rsid w:val="005770C8"/>
    <w:rsid w:val="005B2E8A"/>
    <w:rsid w:val="00611626"/>
    <w:rsid w:val="006203A9"/>
    <w:rsid w:val="006542C8"/>
    <w:rsid w:val="00663D7D"/>
    <w:rsid w:val="00671A93"/>
    <w:rsid w:val="0068590A"/>
    <w:rsid w:val="006B139F"/>
    <w:rsid w:val="006F10B7"/>
    <w:rsid w:val="007206FF"/>
    <w:rsid w:val="00777E2F"/>
    <w:rsid w:val="007A29B9"/>
    <w:rsid w:val="007B6AE9"/>
    <w:rsid w:val="00802250"/>
    <w:rsid w:val="0080404D"/>
    <w:rsid w:val="00810FD6"/>
    <w:rsid w:val="008265EA"/>
    <w:rsid w:val="00841AFB"/>
    <w:rsid w:val="00843271"/>
    <w:rsid w:val="00863D69"/>
    <w:rsid w:val="0086773B"/>
    <w:rsid w:val="008737E7"/>
    <w:rsid w:val="00876BE5"/>
    <w:rsid w:val="00883C37"/>
    <w:rsid w:val="00891095"/>
    <w:rsid w:val="008B3E64"/>
    <w:rsid w:val="008D50E7"/>
    <w:rsid w:val="008E1615"/>
    <w:rsid w:val="008F41AF"/>
    <w:rsid w:val="00931345"/>
    <w:rsid w:val="0094783C"/>
    <w:rsid w:val="00965C64"/>
    <w:rsid w:val="00974990"/>
    <w:rsid w:val="00986240"/>
    <w:rsid w:val="009940EE"/>
    <w:rsid w:val="00997BA4"/>
    <w:rsid w:val="009A3622"/>
    <w:rsid w:val="009B2A7D"/>
    <w:rsid w:val="009D0659"/>
    <w:rsid w:val="00A65823"/>
    <w:rsid w:val="00A77D4A"/>
    <w:rsid w:val="00A844CA"/>
    <w:rsid w:val="00A96A91"/>
    <w:rsid w:val="00A97E6C"/>
    <w:rsid w:val="00AA5369"/>
    <w:rsid w:val="00B21FD9"/>
    <w:rsid w:val="00B22352"/>
    <w:rsid w:val="00B24CFF"/>
    <w:rsid w:val="00B329AF"/>
    <w:rsid w:val="00B52FD5"/>
    <w:rsid w:val="00B61557"/>
    <w:rsid w:val="00B66E68"/>
    <w:rsid w:val="00B7312B"/>
    <w:rsid w:val="00B73D8E"/>
    <w:rsid w:val="00BA2886"/>
    <w:rsid w:val="00BB0583"/>
    <w:rsid w:val="00C3403D"/>
    <w:rsid w:val="00C368AE"/>
    <w:rsid w:val="00C36F71"/>
    <w:rsid w:val="00CD007E"/>
    <w:rsid w:val="00CD584C"/>
    <w:rsid w:val="00D004F7"/>
    <w:rsid w:val="00D10339"/>
    <w:rsid w:val="00D4387F"/>
    <w:rsid w:val="00D43C57"/>
    <w:rsid w:val="00D4609D"/>
    <w:rsid w:val="00D555AB"/>
    <w:rsid w:val="00D57888"/>
    <w:rsid w:val="00D6231D"/>
    <w:rsid w:val="00D6573A"/>
    <w:rsid w:val="00D66419"/>
    <w:rsid w:val="00D93D82"/>
    <w:rsid w:val="00DE10A2"/>
    <w:rsid w:val="00E02604"/>
    <w:rsid w:val="00E37699"/>
    <w:rsid w:val="00E418E5"/>
    <w:rsid w:val="00E477F0"/>
    <w:rsid w:val="00E478DD"/>
    <w:rsid w:val="00E838D9"/>
    <w:rsid w:val="00EA0197"/>
    <w:rsid w:val="00EF3757"/>
    <w:rsid w:val="00F10D79"/>
    <w:rsid w:val="00F12B0D"/>
    <w:rsid w:val="00F14AF2"/>
    <w:rsid w:val="00F32465"/>
    <w:rsid w:val="00F36BAF"/>
    <w:rsid w:val="00F61FE8"/>
    <w:rsid w:val="00F73CA9"/>
    <w:rsid w:val="00F97421"/>
    <w:rsid w:val="00FB155B"/>
    <w:rsid w:val="00FE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285FA"/>
  <w15:chartTrackingRefBased/>
  <w15:docId w15:val="{E66B1DC1-EF5D-45A6-B73A-81B264346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36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61557"/>
    <w:pPr>
      <w:ind w:left="720"/>
      <w:contextualSpacing/>
    </w:pPr>
  </w:style>
  <w:style w:type="paragraph" w:styleId="Geenafstand">
    <w:name w:val="No Spacing"/>
    <w:uiPriority w:val="1"/>
    <w:qFormat/>
    <w:rsid w:val="00B21F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2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1067</Words>
  <Characters>587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Xinno B.V.</Company>
  <LinksUpToDate>false</LinksUpToDate>
  <CharactersWithSpaces>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an Akpinar</dc:creator>
  <cp:keywords/>
  <dc:description/>
  <cp:lastModifiedBy>Erman Akpinar</cp:lastModifiedBy>
  <cp:revision>21</cp:revision>
  <dcterms:created xsi:type="dcterms:W3CDTF">2020-12-18T15:45:00Z</dcterms:created>
  <dcterms:modified xsi:type="dcterms:W3CDTF">2021-02-24T10:38:00Z</dcterms:modified>
</cp:coreProperties>
</file>